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1. Initial therapy and best response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3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2038"/>
        <w:gridCol w:w="1984"/>
      </w:tblGrid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-2000 coh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1,2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-2012 coh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2,234)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0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ntional Chemotherapy (%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MC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MC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OA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X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 (2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1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 (8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 (39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 (52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 (17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15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13.6)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agents (%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M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C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P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(59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19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6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4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4.8)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 + ASCT (%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X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59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40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 (7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10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14.6)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agents + ASCT (%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C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(7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1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4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.4)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response (%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GP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4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 (5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 (34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(6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(4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 (9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 (16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 (36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 (2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3.3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P: melphalan + prednosolone; MMCP: ranimustine + melphalan + cyclophosphamide + prednisolone; VAD: vincristine + adriamycin + dexamethasone; VMCP: vincristine + melphalan + cyclophosphamide + prednisolone; ROAD: ranimustine + vincristine + melphalan + dexamethasone; DEX: dexamethasone; BD: bortezomib + dexamethasone; VMP: bortezomib + melphalan + prednisolone; VCD: bortezomib + cyclophosphamide + dexamethasone; TD: thalidomide + dexamethasone; MPT: melphalan + prednisolone + thalidomide; PAD: adriamycin + bortezomib + dexamethasone; ASCT: autologous stem cell transplantation; NA: not applicabl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851" w:footer="0" w:bottom="851"/>
      <w:pgNumType w:fmt="decimal"/>
      <w:formProt w:val="false"/>
      <w:textDirection w:val="lrTb"/>
      <w:docGrid w:type="lines" w:linePitch="32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4:40:00Z</dcterms:created>
  <dc:creator>Ozaki</dc:creator>
  <dc:description/>
  <cp:keywords/>
  <dc:language>en-US</dc:language>
  <cp:lastModifiedBy>Ozaki</cp:lastModifiedBy>
  <dcterms:modified xsi:type="dcterms:W3CDTF">2015-08-11T07:56:00Z</dcterms:modified>
  <cp:revision>4</cp:revision>
  <dc:subject/>
  <dc:title/>
</cp:coreProperties>
</file>